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F3EBC" w14:textId="2762FE53" w:rsidR="005A14F6" w:rsidRPr="003F17A9" w:rsidRDefault="005A14F6" w:rsidP="00392778">
      <w:pPr>
        <w:pStyle w:val="2"/>
      </w:pPr>
      <w:r w:rsidRPr="003F17A9">
        <w:rPr>
          <w:b/>
          <w:bCs/>
        </w:rPr>
        <w:t>Table S9.</w:t>
      </w:r>
      <w:r w:rsidRPr="003F17A9">
        <w:t xml:space="preserve"> </w:t>
      </w:r>
      <w:r w:rsidR="001F370F" w:rsidRPr="003F17A9">
        <w:t>Baseline characteristics of participants of complete data after excluding missing values with chronic kidney diseases according tooth loss statu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235"/>
        <w:gridCol w:w="805"/>
        <w:gridCol w:w="1490"/>
        <w:gridCol w:w="1565"/>
        <w:gridCol w:w="1490"/>
        <w:gridCol w:w="1556"/>
        <w:gridCol w:w="1447"/>
        <w:gridCol w:w="1499"/>
        <w:gridCol w:w="873"/>
      </w:tblGrid>
      <w:tr w:rsidR="005A14F6" w:rsidRPr="003F17A9" w14:paraId="4429C0AE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B69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A043" w14:textId="79283136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49086E" w:rsidRPr="0049086E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0946" w14:textId="23F901F9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49086E" w:rsidRPr="0049086E">
              <w:rPr>
                <w:rFonts w:ascii="Times New Roman" w:eastAsia="Arial" w:hAnsi="Times New Roman" w:cs="Times New Roman"/>
                <w:bCs/>
                <w:color w:val="000000"/>
                <w:szCs w:val="22"/>
                <w:vertAlign w:val="superscript"/>
              </w:rPr>
              <w:t>‡</w:t>
            </w:r>
          </w:p>
          <w:p w14:paraId="1A57A197" w14:textId="15AAA6F2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37,635,866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EB8F" w14:textId="77777777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omplete dentition</w:t>
            </w:r>
          </w:p>
          <w:p w14:paraId="38FF8E4A" w14:textId="638E5BB8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9,433,612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6F58" w14:textId="77777777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Tooth loss</w:t>
            </w:r>
          </w:p>
          <w:p w14:paraId="5B76613A" w14:textId="22EC6D93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6,193,491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CDB3D" w14:textId="77777777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Lacking functional</w:t>
            </w:r>
          </w:p>
          <w:p w14:paraId="3BF3A5F3" w14:textId="6C2911E3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5,227,950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3F9C" w14:textId="77777777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Severe tooth loss</w:t>
            </w:r>
          </w:p>
          <w:p w14:paraId="5BBEFF77" w14:textId="608796EC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2,348,737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501F" w14:textId="77777777" w:rsidR="005A14F6" w:rsidRPr="003F17A9" w:rsidRDefault="005A14F6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Edentulism</w:t>
            </w:r>
          </w:p>
          <w:p w14:paraId="4F1D9193" w14:textId="58FE0F5C" w:rsidR="005A14F6" w:rsidRPr="003F17A9" w:rsidRDefault="003E0D32" w:rsidP="001D61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E0D3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4,432,076</w:t>
            </w:r>
            <w:r w:rsidR="005A14F6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85DA" w14:textId="5A304332" w:rsidR="005A14F6" w:rsidRPr="003F17A9" w:rsidRDefault="00AE2D47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5A14F6"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value</w:t>
            </w:r>
            <w:r w:rsidR="003E0D32" w:rsidRPr="003E0D3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5A14F6" w:rsidRPr="003F17A9" w14:paraId="682488DA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1ADC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5C1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B27F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68± (16.2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E6E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.51± (16.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3B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23± (15.1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531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.77± (12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000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47± (10.5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23B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0.53± (9.9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18B95" w14:textId="135FB466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0352E7C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2F619" w14:textId="04A755FF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096C50" w:rsidRPr="00096C50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144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5AB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CD7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FD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4814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FBD9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8D99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553E" w14:textId="496528EB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01F811E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258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091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555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9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442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F89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5 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AF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 (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309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4963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F21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194B13C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4AC6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D10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CF7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7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1F53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9570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4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BD69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5650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0D0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546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7834A59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214F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AAC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9CD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4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8D58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35D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A57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6 (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AB13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C08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 (2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D99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3B8A94C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216E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95D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ADC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5456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1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2F2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920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7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4D8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46A4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6 (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ECF7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700BEEC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A49C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DC3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E98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707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947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8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CB8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45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EC7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86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02C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4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4F6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04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3FB4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2F3C58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4C25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FEF9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ADA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B1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D59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23D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0AB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E65F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C47D" w14:textId="44D7805C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6C0F357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B46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219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96B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945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C3D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32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103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82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2BFE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2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3FF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0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879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9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1B3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1D80109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4102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22F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2C29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67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0979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3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4493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49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54E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7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2BE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2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B1C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1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7107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F13C11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8EC0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E3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30B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10F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15CF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BCF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F09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CFA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9DC2" w14:textId="0CFA666A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2963EA9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3703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5BFA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692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9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C91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3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917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2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E7C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5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BB8E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2AB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4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CDD5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520E304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B34C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4067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C7C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2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B82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EB9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59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AD81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4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0CFF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6CF8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 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4730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371939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F185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5A7C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380C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279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035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6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0064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82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E4A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6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9B51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AFD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4 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903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63EC847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769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AAE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491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76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ADEA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6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EBD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0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05D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3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649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8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C9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7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4033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AB2C0C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28C2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22C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E4D7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9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9CE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60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3FA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8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EB0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B98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09D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3835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519327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B5FA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41B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2DE3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41B4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671B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46E6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CAD8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DA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4D0C0" w14:textId="5B30457E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006B5B0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0C09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A1D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094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417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E1F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15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D63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31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E3D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81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58D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236B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3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937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B06A81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0B4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1964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69E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20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E194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0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BD31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00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EED1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1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A078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5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E27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7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0DFC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8EF7CF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C6F4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AB3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7490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1± (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8E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54± (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E899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20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03D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52±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CA8A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27± (1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F7AF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11± (1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E3837" w14:textId="649A59CE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647DEEF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A67A" w14:textId="2FDACE2D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096C50" w:rsidRPr="00096C50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7855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21F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7F11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A1DC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749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6DD7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BB7F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D3102" w14:textId="52F20CD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5C52BAD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7B3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29B6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290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8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42D9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27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087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2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841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662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2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1DF2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BA8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4438BE8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649E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D280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BF4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885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8EBA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7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2B9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1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3B86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01 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C16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3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380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0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5598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591F1F7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302A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8F1C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E22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5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552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81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478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75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F2DD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6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E60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8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C631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C93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526CA42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378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A165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757A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9± (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71E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07± (6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10C7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73± (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8DF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0± (6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1B3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40± (6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8C29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.92± (6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5055" w14:textId="2AE382A0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5</w:t>
            </w:r>
          </w:p>
        </w:tc>
      </w:tr>
      <w:tr w:rsidR="005A14F6" w:rsidRPr="003F17A9" w14:paraId="664E84D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F6EA" w14:textId="66893D66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096C50" w:rsidRPr="00096C50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73B1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964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D85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8A9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2AD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150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8A93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ABDF" w14:textId="75170AE4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16</w:t>
            </w:r>
          </w:p>
        </w:tc>
      </w:tr>
      <w:tr w:rsidR="005A14F6" w:rsidRPr="003F17A9" w14:paraId="1066248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A3AF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4E4E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582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7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93E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E68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47CC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391B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245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51EA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9B872D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4B89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7FB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DA9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6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97CE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A32F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7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10CC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44E9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23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D87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ADAC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66ADCE6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6F5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25.0-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208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04C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6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49E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6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5BC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95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34C2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76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B89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138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0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EEF4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E6414FA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495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.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6FF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484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155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79D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01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2EF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0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C3E8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77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8C7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6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BAA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1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7772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4F82896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78A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1D97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F577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88± (1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FF1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0.53± (16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07A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54± (15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F27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38± (14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22F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76± (15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EE50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86± (15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2253" w14:textId="5F3FE95D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1989538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A6D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FE1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A79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CBB1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875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2F53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37B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34CA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95B6" w14:textId="3FA9021D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4CCDB7D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6A89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F031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79A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06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58D3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09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7D49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8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967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8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DA1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F45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2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99A3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7CA9E643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DC8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A83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D28C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3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C3B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F100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98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6219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3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E01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4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9EF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8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28D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4BDB89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A0B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301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071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2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AF46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6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786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0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ABE7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1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AEB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164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0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3DB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6851D32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E89E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A2E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59A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349A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CB1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5DA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8E9F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C33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9D19" w14:textId="3C0D266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10CDFCD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E377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AD5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9A6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5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82DD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4 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4C1E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62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27A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0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647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9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526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08C2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862390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9152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4AB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ED8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62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44F1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2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6FA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31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96AA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C4EA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21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031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1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FDD8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419A4383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2386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9B1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7D4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008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AF8A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89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414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38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E875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5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48C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6DB0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4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622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C6BD56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D9E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0AB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584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6.39± (52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C9C0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.69± (38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7D6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1.95± (549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9AF8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1.74± (494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E46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4.19± (501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389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58.34± (701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5495A" w14:textId="5D65E735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64C91B0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6330C" w14:textId="6045C88D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="00F9564D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1256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DCA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1AC7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8± (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1204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8± (0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0FB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4± (0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BB35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5± (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97E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8± (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5DD9" w14:textId="2963BBB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2</w:t>
            </w:r>
          </w:p>
        </w:tc>
      </w:tr>
      <w:tr w:rsidR="005A14F6" w:rsidRPr="003F17A9" w14:paraId="4507125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F904" w14:textId="5532B718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F9564D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C76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C6FB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34± (3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B8C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25± (3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D40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39± (3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CDF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78± (3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55A8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39± (3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23C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40± (3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D750" w14:textId="15174385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4262BD2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A49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220E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14E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60.74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22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041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66.66± (24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8B65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61.95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22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85AA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55.78± (19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CA1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54.41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18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37D3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 xml:space="preserve">52.95±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(17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5431" w14:textId="091EB8F8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65A5E883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9951" w14:textId="3D6ED1F1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</w:t>
            </w:r>
            <w:r w:rsidR="00810A8F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9BB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3C1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0± (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B67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7± (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B08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6± (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DF49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15± (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CA61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2± (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74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11± (1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5FC89" w14:textId="040F9C2D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2B96642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DF9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FF40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BB2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6.52± (133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C8F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.76± (116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703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.01± (13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EEA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3.06± (143.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B81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.38± (143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E228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.45± (149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F0097" w14:textId="70F3DC5A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1428ACB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C9743" w14:textId="7B314636" w:rsidR="005A14F6" w:rsidRPr="003F17A9" w:rsidRDefault="00B23A7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5A14F6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3CB8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640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79± (63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DDF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88± (65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98F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5.87± (64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B52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6.76± (6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6DA2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.11± (58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BED3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.22± (57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82A5" w14:textId="3EACD63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05ED5DB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79C5C" w14:textId="76A48CA0" w:rsidR="005A14F6" w:rsidRPr="003F17A9" w:rsidRDefault="009F613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5A14F6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5D1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F571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CC54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156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9CB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BC3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E5C2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0BC6" w14:textId="0E647A48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37FAF79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AE9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BB8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81C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96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2A74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53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61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36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8BED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A34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8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DD9F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2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EFC1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8AFCFA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A57B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4EAB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4E6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2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18F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2 (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606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5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15C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35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3C4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4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202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8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5252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7F037E1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DAB6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6878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4DC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8037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AFE5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572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6637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B6D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8F26" w14:textId="70F1E2DB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7136524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328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E84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4B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18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39CB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6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DB9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10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0CA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046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19C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938D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21A368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EE37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B09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B1CF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02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4267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9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CC0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2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7EC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92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9E5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1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6DF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79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2733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61034D0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D28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633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C7F2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F7E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495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401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27C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E1C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B32A9" w14:textId="0A98E3BF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609</w:t>
            </w:r>
          </w:p>
        </w:tc>
      </w:tr>
      <w:tr w:rsidR="005A14F6" w:rsidRPr="003F17A9" w14:paraId="2F28BD9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7C0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15D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E343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69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5408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3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3C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0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381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1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FBC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4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2CA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4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EC5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505E7E6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EFE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534E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C25B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923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EB6C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1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514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27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BC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41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29E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8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673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6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6044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2CCDF12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AC6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AB33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AABE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1DC9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699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A74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BA5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84F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29369" w14:textId="2C035DAE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480E917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8F5A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4E00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28C8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67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300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20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9592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95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CF46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3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A36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2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8E2A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7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B78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D27AE6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49E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44F8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B0777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5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A46E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E201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36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22A4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9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00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0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AD17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73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3A0A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71707DD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00B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7F92D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EF4C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0A64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7F3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DB6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20B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6F6A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735D" w14:textId="2AAE396B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5A14F6" w:rsidRPr="003F17A9" w14:paraId="0CBB4EC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79C4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2680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D4BB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219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E019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82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0FE5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529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E785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97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B8BA1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2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885A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29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37F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4CF016F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0F8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2CE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D5E00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0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EA8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3 (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2518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2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DAEE3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5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F8F4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0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953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1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21A1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5A14F6" w:rsidRPr="003F17A9" w14:paraId="0FC309E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E9C96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9F492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42DC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99FC8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2±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756E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6± (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CC929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0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E1FAF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2± (0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244BB" w14:textId="77777777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3±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90B2" w14:textId="4E52999A" w:rsidR="005A14F6" w:rsidRPr="003F17A9" w:rsidRDefault="005A14F6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E18C2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11CF97CB" w14:textId="77777777" w:rsidR="004F0885" w:rsidRPr="00291083" w:rsidRDefault="004F0885" w:rsidP="004F0885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bookmarkStart w:id="0" w:name="_Hlk209097080"/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63FF12CC" w14:textId="77777777" w:rsidR="004F0885" w:rsidRPr="00291083" w:rsidRDefault="004F0885" w:rsidP="004F0885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4B8103F6" w14:textId="77777777" w:rsidR="004F0885" w:rsidRPr="00291083" w:rsidRDefault="004F0885" w:rsidP="004F0885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2F81C4C4" w14:textId="77777777" w:rsidR="004F0885" w:rsidRDefault="004F0885" w:rsidP="004F0885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331C7F13" w14:textId="13DF7744" w:rsidR="00E17355" w:rsidRPr="004F0885" w:rsidRDefault="004F0885" w:rsidP="004F0885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.</w:t>
      </w:r>
    </w:p>
    <w:bookmarkEnd w:id="0"/>
    <w:p w14:paraId="0FBE8E66" w14:textId="32F7EE5F" w:rsidR="00DD4231" w:rsidRPr="00E21F13" w:rsidRDefault="00DD4231" w:rsidP="00E21F13">
      <w:pPr>
        <w:widowControl/>
        <w:rPr>
          <w:rFonts w:ascii="Times New Roman" w:hAnsi="Times New Roman" w:cs="Times New Roman"/>
          <w:szCs w:val="22"/>
        </w:rPr>
      </w:pPr>
    </w:p>
    <w:sectPr w:rsidR="00DD4231" w:rsidRPr="00E21F13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D77BD" w14:textId="77777777" w:rsidR="00C40839" w:rsidRDefault="00C40839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C7F2E1" w14:textId="77777777" w:rsidR="00C40839" w:rsidRDefault="00C40839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D3A92" w14:textId="77777777" w:rsidR="00C40839" w:rsidRDefault="00C40839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F0C041" w14:textId="77777777" w:rsidR="00C40839" w:rsidRDefault="00C40839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0839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5</Words>
  <Characters>4725</Characters>
  <Application>Microsoft Office Word</Application>
  <DocSecurity>0</DocSecurity>
  <Lines>590</Lines>
  <Paragraphs>402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7:00Z</dcterms:created>
  <dcterms:modified xsi:type="dcterms:W3CDTF">2025-11-12T03:27:00Z</dcterms:modified>
</cp:coreProperties>
</file>